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4CB" w:rsidRDefault="00E024CB" w:rsidP="00E024CB">
      <w:pPr>
        <w:spacing w:after="0"/>
        <w:rPr>
          <w:b/>
          <w:lang w:val="en-US"/>
        </w:rPr>
      </w:pPr>
      <w:r>
        <w:rPr>
          <w:b/>
          <w:lang w:val="en-US"/>
        </w:rPr>
        <w:t>Table S2</w:t>
      </w:r>
      <w:r w:rsidRPr="00812A0F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F35F40">
        <w:rPr>
          <w:lang w:val="en-US"/>
        </w:rPr>
        <w:t>qPCR primers and TaqMan probes designed for this study.</w:t>
      </w:r>
    </w:p>
    <w:tbl>
      <w:tblPr>
        <w:tblW w:w="1482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816"/>
        <w:gridCol w:w="3939"/>
        <w:gridCol w:w="3469"/>
        <w:gridCol w:w="4236"/>
      </w:tblGrid>
      <w:tr w:rsidR="00E024CB" w:rsidRPr="00BA7CDF" w:rsidTr="002C46B1">
        <w:tc>
          <w:tcPr>
            <w:tcW w:w="1430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rget clone</w:t>
            </w:r>
          </w:p>
        </w:tc>
        <w:tc>
          <w:tcPr>
            <w:tcW w:w="1429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 xml:space="preserve">Closest </w:t>
            </w:r>
            <w:r w:rsidRPr="00BA7CDF">
              <w:rPr>
                <w:i/>
                <w:sz w:val="18"/>
                <w:szCs w:val="18"/>
                <w:lang w:val="en-US"/>
              </w:rPr>
              <w:t xml:space="preserve">nifH </w:t>
            </w:r>
            <w:r w:rsidRPr="00BA7CDF">
              <w:rPr>
                <w:sz w:val="18"/>
                <w:szCs w:val="18"/>
                <w:lang w:val="en-US"/>
              </w:rPr>
              <w:t>phylotype or Cluster</w:t>
            </w:r>
          </w:p>
        </w:tc>
        <w:tc>
          <w:tcPr>
            <w:tcW w:w="4046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Forward primer (5’</w:t>
            </w:r>
            <w:r w:rsidRPr="00BA7CDF">
              <w:rPr>
                <w:sz w:val="18"/>
                <w:szCs w:val="18"/>
                <w:lang w:val="en-US"/>
              </w:rPr>
              <w:sym w:font="Wingdings" w:char="F0E0"/>
            </w:r>
            <w:r w:rsidRPr="00BA7CDF">
              <w:rPr>
                <w:sz w:val="18"/>
                <w:szCs w:val="18"/>
                <w:lang w:val="en-US"/>
              </w:rPr>
              <w:t>3’)</w:t>
            </w:r>
          </w:p>
        </w:tc>
        <w:tc>
          <w:tcPr>
            <w:tcW w:w="3563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Reverse primer (5’</w:t>
            </w:r>
            <w:r w:rsidRPr="00BA7CDF">
              <w:rPr>
                <w:sz w:val="18"/>
                <w:szCs w:val="18"/>
                <w:lang w:val="en-US"/>
              </w:rPr>
              <w:sym w:font="Wingdings" w:char="F0E0"/>
            </w:r>
            <w:r w:rsidRPr="00BA7CDF">
              <w:rPr>
                <w:sz w:val="18"/>
                <w:szCs w:val="18"/>
                <w:lang w:val="en-US"/>
              </w:rPr>
              <w:t>3’)</w:t>
            </w:r>
          </w:p>
        </w:tc>
        <w:tc>
          <w:tcPr>
            <w:tcW w:w="4352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Probe (5’</w:t>
            </w:r>
            <w:r w:rsidRPr="00BA7CDF">
              <w:rPr>
                <w:sz w:val="18"/>
                <w:szCs w:val="18"/>
                <w:lang w:val="en-US"/>
              </w:rPr>
              <w:sym w:font="Wingdings" w:char="F0E0"/>
            </w:r>
            <w:r w:rsidRPr="00BA7CDF">
              <w:rPr>
                <w:sz w:val="18"/>
                <w:szCs w:val="18"/>
                <w:lang w:val="en-US"/>
              </w:rPr>
              <w:t>3’)</w:t>
            </w:r>
          </w:p>
        </w:tc>
      </w:tr>
      <w:tr w:rsidR="00E024CB" w:rsidRPr="00BA7CDF" w:rsidTr="002C46B1">
        <w:tc>
          <w:tcPr>
            <w:tcW w:w="1430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M6411A02</w:t>
            </w:r>
          </w:p>
        </w:tc>
        <w:tc>
          <w:tcPr>
            <w:tcW w:w="1429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ta</w:t>
            </w:r>
            <w:r w:rsidRPr="00BA7CDF">
              <w:rPr>
                <w:sz w:val="18"/>
                <w:szCs w:val="18"/>
                <w:lang w:val="en-US"/>
              </w:rPr>
              <w:t>proteobacteria (Cluster I</w:t>
            </w:r>
            <w:r>
              <w:rPr>
                <w:sz w:val="18"/>
                <w:szCs w:val="18"/>
                <w:lang w:val="en-US"/>
              </w:rPr>
              <w:t>II)</w:t>
            </w:r>
          </w:p>
        </w:tc>
        <w:tc>
          <w:tcPr>
            <w:tcW w:w="4046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</w:rPr>
              <w:t>AGCCGGGTGTTGGTTGTG</w:t>
            </w:r>
          </w:p>
        </w:tc>
        <w:tc>
          <w:tcPr>
            <w:tcW w:w="3563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CCGTGTAAGCGCCCTCTTC</w:t>
            </w:r>
          </w:p>
        </w:tc>
        <w:tc>
          <w:tcPr>
            <w:tcW w:w="4352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TGGTGTTATCACAGCGATCAACTTCCTCG</w:t>
            </w:r>
          </w:p>
        </w:tc>
      </w:tr>
      <w:tr w:rsidR="00E024CB" w:rsidRPr="00BA7CDF" w:rsidTr="002C46B1">
        <w:tc>
          <w:tcPr>
            <w:tcW w:w="1430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M6413A02</w:t>
            </w:r>
          </w:p>
        </w:tc>
        <w:tc>
          <w:tcPr>
            <w:tcW w:w="1429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 xml:space="preserve">Cluster III </w:t>
            </w:r>
          </w:p>
        </w:tc>
        <w:tc>
          <w:tcPr>
            <w:tcW w:w="4046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ACGAAGAAGATCAACAACTCGACTAC</w:t>
            </w:r>
          </w:p>
        </w:tc>
        <w:tc>
          <w:tcPr>
            <w:tcW w:w="3563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GATCGGCATGGCAAATCC</w:t>
            </w:r>
          </w:p>
        </w:tc>
        <w:tc>
          <w:tcPr>
            <w:tcW w:w="4352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CCTTTTACGACGTACTCGGCGACGTG</w:t>
            </w:r>
          </w:p>
        </w:tc>
      </w:tr>
      <w:tr w:rsidR="00E024CB" w:rsidRPr="00BA7CDF" w:rsidTr="002C46B1">
        <w:tc>
          <w:tcPr>
            <w:tcW w:w="1430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M6433A04</w:t>
            </w:r>
          </w:p>
        </w:tc>
        <w:tc>
          <w:tcPr>
            <w:tcW w:w="1429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mma</w:t>
            </w:r>
            <w:r w:rsidRPr="00BA7CDF">
              <w:rPr>
                <w:sz w:val="18"/>
                <w:szCs w:val="18"/>
                <w:lang w:val="en-US"/>
              </w:rPr>
              <w:t xml:space="preserve">proteobacteria (Cluster I) </w:t>
            </w:r>
          </w:p>
        </w:tc>
        <w:tc>
          <w:tcPr>
            <w:tcW w:w="4046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CCGGGCGTCGGATGT</w:t>
            </w:r>
          </w:p>
        </w:tc>
        <w:tc>
          <w:tcPr>
            <w:tcW w:w="3563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TCTTCGTAAGCACCTTCTTCTTCA</w:t>
            </w:r>
          </w:p>
        </w:tc>
        <w:tc>
          <w:tcPr>
            <w:tcW w:w="4352" w:type="dxa"/>
          </w:tcPr>
          <w:p w:rsidR="00E024CB" w:rsidRPr="00BA7CDF" w:rsidRDefault="00E024CB" w:rsidP="002C46B1">
            <w:pPr>
              <w:spacing w:after="0"/>
              <w:rPr>
                <w:sz w:val="18"/>
                <w:szCs w:val="18"/>
                <w:lang w:val="en-US"/>
              </w:rPr>
            </w:pPr>
            <w:r w:rsidRPr="00BA7CDF">
              <w:rPr>
                <w:sz w:val="18"/>
                <w:szCs w:val="18"/>
                <w:lang w:val="en-US"/>
              </w:rPr>
              <w:t>CCGTGGTGTCATTACCGCGATTAACTTTC</w:t>
            </w:r>
          </w:p>
        </w:tc>
      </w:tr>
    </w:tbl>
    <w:p w:rsidR="00E024CB" w:rsidRDefault="00E024CB" w:rsidP="00E024CB">
      <w:pPr>
        <w:spacing w:after="0"/>
        <w:rPr>
          <w:b/>
          <w:lang w:val="en-US"/>
        </w:rPr>
      </w:pPr>
    </w:p>
    <w:p w:rsidR="0036497A" w:rsidRDefault="0036497A" w:rsidP="00E024CB">
      <w:pPr>
        <w:spacing w:after="0"/>
      </w:pPr>
      <w:bookmarkStart w:id="0" w:name="_GoBack"/>
      <w:bookmarkEnd w:id="0"/>
    </w:p>
    <w:sectPr w:rsidR="0036497A" w:rsidSect="00E024CB">
      <w:pgSz w:w="16840" w:h="11900" w:orient="landscape"/>
      <w:pgMar w:top="1440" w:right="1418" w:bottom="1440" w:left="1797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4CB"/>
    <w:rsid w:val="00030B28"/>
    <w:rsid w:val="00051ACB"/>
    <w:rsid w:val="00150E27"/>
    <w:rsid w:val="001A1CE0"/>
    <w:rsid w:val="001A3E84"/>
    <w:rsid w:val="00281B25"/>
    <w:rsid w:val="00283FCA"/>
    <w:rsid w:val="002B2365"/>
    <w:rsid w:val="002B2954"/>
    <w:rsid w:val="002F43F8"/>
    <w:rsid w:val="0030414F"/>
    <w:rsid w:val="0034352C"/>
    <w:rsid w:val="003521FF"/>
    <w:rsid w:val="0036497A"/>
    <w:rsid w:val="003C26CD"/>
    <w:rsid w:val="003D0AA8"/>
    <w:rsid w:val="00453276"/>
    <w:rsid w:val="005349CB"/>
    <w:rsid w:val="005F3F2D"/>
    <w:rsid w:val="005F480B"/>
    <w:rsid w:val="006D03E7"/>
    <w:rsid w:val="00720EDD"/>
    <w:rsid w:val="007B0612"/>
    <w:rsid w:val="00831B50"/>
    <w:rsid w:val="008625E8"/>
    <w:rsid w:val="008950D1"/>
    <w:rsid w:val="009833E2"/>
    <w:rsid w:val="009A0CA8"/>
    <w:rsid w:val="009C4E95"/>
    <w:rsid w:val="00A67424"/>
    <w:rsid w:val="00A70962"/>
    <w:rsid w:val="00AC5DB3"/>
    <w:rsid w:val="00B058FC"/>
    <w:rsid w:val="00B320BC"/>
    <w:rsid w:val="00C226AC"/>
    <w:rsid w:val="00C41F1D"/>
    <w:rsid w:val="00C65035"/>
    <w:rsid w:val="00C82420"/>
    <w:rsid w:val="00C833C2"/>
    <w:rsid w:val="00C87D60"/>
    <w:rsid w:val="00D374E9"/>
    <w:rsid w:val="00D43861"/>
    <w:rsid w:val="00D60FDA"/>
    <w:rsid w:val="00E024CB"/>
    <w:rsid w:val="00E232EA"/>
    <w:rsid w:val="00E91585"/>
    <w:rsid w:val="00F941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F0E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CA8"/>
  </w:style>
  <w:style w:type="paragraph" w:styleId="BalloonText">
    <w:name w:val="Balloon Text"/>
    <w:basedOn w:val="Normal"/>
    <w:link w:val="BalloonTextChar"/>
    <w:uiPriority w:val="99"/>
    <w:semiHidden/>
    <w:unhideWhenUsed/>
    <w:rsid w:val="00150E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2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CA8"/>
  </w:style>
  <w:style w:type="paragraph" w:styleId="BalloonText">
    <w:name w:val="Balloon Text"/>
    <w:basedOn w:val="Normal"/>
    <w:link w:val="BalloonTextChar"/>
    <w:uiPriority w:val="99"/>
    <w:semiHidden/>
    <w:unhideWhenUsed/>
    <w:rsid w:val="00150E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2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Macintosh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Benavides</dc:creator>
  <cp:keywords/>
  <dc:description/>
  <cp:lastModifiedBy>Mar Benavides</cp:lastModifiedBy>
  <cp:revision>1</cp:revision>
  <dcterms:created xsi:type="dcterms:W3CDTF">2015-11-11T22:23:00Z</dcterms:created>
  <dcterms:modified xsi:type="dcterms:W3CDTF">2015-11-11T22:24:00Z</dcterms:modified>
</cp:coreProperties>
</file>